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Expression Profiles of Protein Kinase Genes during Barley Infection, Sexual Development, and Conidium Germination.  </w:t>
      </w:r>
    </w:p>
    <w:tbl>
      <w:tblPr>
        <w:tblW w:w="9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20"/>
        <w:gridCol w:w="630"/>
        <w:gridCol w:w="630"/>
        <w:gridCol w:w="630"/>
        <w:gridCol w:w="636"/>
        <w:gridCol w:w="636"/>
        <w:gridCol w:w="653"/>
        <w:gridCol w:w="636"/>
        <w:gridCol w:w="636"/>
        <w:gridCol w:w="636"/>
        <w:gridCol w:w="636"/>
        <w:gridCol w:w="600"/>
        <w:gridCol w:w="600"/>
      </w:tblGrid>
      <w:tr>
        <w:trPr>
          <w:trHeight w:val="315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G1: Infection of Morex barley spikes</w:t>
            </w:r>
          </w:p>
        </w:tc>
        <w:tc>
          <w:tcPr>
            <w:tcW w:w="31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FG5: </w:t>
            </w:r>
            <w:r>
              <w:rPr>
                <w:b/>
                <w:i/>
              </w:rPr>
              <w:t xml:space="preserve">in vitro </w:t>
            </w:r>
            <w:r>
              <w:rPr>
                <w:b/>
              </w:rPr>
              <w:t>sexual development</w:t>
            </w:r>
          </w:p>
        </w:tc>
        <w:tc>
          <w:tcPr>
            <w:tcW w:w="1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G7: Conidium germination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8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47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95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239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34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31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18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63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72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72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25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66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38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46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63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05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87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33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78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94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50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42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27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181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76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97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89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70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84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93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20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90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43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12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214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54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05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81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54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06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73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85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42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79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94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40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39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48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67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328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63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41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32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38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61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31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41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279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13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40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09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05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248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81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314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13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313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46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69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29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90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49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95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34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73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38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40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48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32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283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03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13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77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83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58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40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27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30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22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52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288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51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915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213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77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161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74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745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215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350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59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36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42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079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55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64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019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349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139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738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196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441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13318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551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813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08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3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315" w:hRule="atLeast"/>
        </w:trPr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0650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2:00Z</dcterms:created>
  <dc:creator>jinrong</dc:creator>
  <dc:description/>
  <dc:language>en-US</dc:language>
  <cp:lastModifiedBy>jinrong</cp:lastModifiedBy>
  <cp:lastPrinted>2011-07-21T22:17:00Z</cp:lastPrinted>
  <dcterms:modified xsi:type="dcterms:W3CDTF">2011-11-19T01:12:00Z</dcterms:modified>
  <cp:revision>2</cp:revision>
  <dc:subject/>
  <dc:title/>
</cp:coreProperties>
</file>